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268" w:rsidRDefault="005E1C6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Table S3: </w:t>
      </w:r>
      <w:r>
        <w:rPr>
          <w:rFonts w:ascii="Times New Roman" w:eastAsia="Times New Roman" w:hAnsi="Times New Roman" w:cs="Times New Roman"/>
          <w:sz w:val="16"/>
          <w:szCs w:val="16"/>
        </w:rPr>
        <w:t>VUS found in canonical and non-canonical HBOC genes</w:t>
      </w:r>
      <w:r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</w:p>
    <w:p w:rsidR="00D47268" w:rsidRDefault="00D472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0"/>
        <w:tblW w:w="14287" w:type="dxa"/>
        <w:jc w:val="center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1138"/>
        <w:gridCol w:w="1743"/>
        <w:gridCol w:w="1460"/>
        <w:gridCol w:w="1612"/>
        <w:gridCol w:w="2112"/>
        <w:gridCol w:w="1372"/>
        <w:gridCol w:w="1417"/>
        <w:gridCol w:w="1429"/>
        <w:gridCol w:w="849"/>
      </w:tblGrid>
      <w:tr w:rsidR="00D47268" w:rsidTr="00D47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5E1C63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_heading=h.gjdgxs" w:colFirst="0" w:colLast="0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ient</w:t>
            </w:r>
          </w:p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_GoBack"/>
            <w:bookmarkEnd w:id="1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script</w:t>
            </w:r>
          </w:p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g19)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cation</w:t>
            </w:r>
          </w:p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xon/Intron)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riant</w:t>
            </w:r>
          </w:p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GVS)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</w:t>
            </w:r>
          </w:p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HGV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AF </w:t>
            </w:r>
          </w:p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nomAD%)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pSNP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linVar </w:t>
            </w:r>
          </w:p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DD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5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KT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14432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394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465Hi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3547523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038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534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845Hi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687859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5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038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4918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1640Trp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3440614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PC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038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7998T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Ile2666Met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1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02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Ile68Val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389822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8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4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1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55T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Cys219Arg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1685059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8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0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1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516G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y506C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8777981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3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1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1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587_2589dup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sp863dup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0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1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4102T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Phe1368Leu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M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1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227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hr1743Ala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8924620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TR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84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723C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sn1241L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14611293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1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MPR1A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329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731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244Gln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7971049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2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360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042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la348Thr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59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360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906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la636Thr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76658950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9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194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429C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His143Gln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35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194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88G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la230Pro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4863621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6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9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194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169A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yr390Ser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0928781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1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K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7194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180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u394L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87780169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4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448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879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Pro627Ser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7333773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0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CC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202001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799T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Ser267Pro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6256515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400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348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450C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49815182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ERCC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400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348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450C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49815182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NCD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33084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172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Met1058Val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083373952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ANCI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84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264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y422Arg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604096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5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GFR4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354984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871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y291Ser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2392002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1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4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MMR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12484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382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Ser461Asn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219657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IGF2R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876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783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hr928Met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3268009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36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KRAS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33360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03T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Leu168*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7244909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7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D1L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13836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891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Lys631Glu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069468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68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249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85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n62Arg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7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LH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249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564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522Trp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3751703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9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LH3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040108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137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1046Gln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130308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27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721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251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4T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Phe22Ile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8912700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251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777C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n593Glu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3750200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5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439.5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394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yr465C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5009542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H3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439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569G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u523Asp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179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63A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u221Asp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155721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94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7/19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958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401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2134Gln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5115241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2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9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TOR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4958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454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2152C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2458445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9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YH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28425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103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368L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60501340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7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QO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903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01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201*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4187281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65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675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764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sp255Gly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6753788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7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675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408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hr470Ala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0636811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4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675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882_1890del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Lys628_Cys630del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87778583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5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675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106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Ile702Met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088188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7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675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128G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y1043Ala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771327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7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35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ALB2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4675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296C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hr1099Arg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213212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35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308632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21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174Gln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1976385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06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231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18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sp73Gly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6050078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69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231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354C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Phe452Thr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55228573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231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770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924C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6975168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6231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095G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la1688Ser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30/19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314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862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u288L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0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5732.3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663A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Ile555Val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1120953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1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4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1B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321821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767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hr256Met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73104809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7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1D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2571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22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108C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2387263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1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1D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2571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30T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sp110Glu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0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2548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093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365*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59500678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5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2548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517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la506Val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8004782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.3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1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2548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592A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Lys531Thr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1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4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AD54L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42548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095T&gt;C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Cys699Arg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5696652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1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T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0975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291C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n431Glu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01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RET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20975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3233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Thr1078Met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2952212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ertain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8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9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DHB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3000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44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y182Arg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1928318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3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22A18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555.5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165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389C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1445711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7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22A18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555.5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286T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Phe96Val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2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79619751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697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LC22A18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2555.5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664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222Trp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00758237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66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2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455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539G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y180Val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2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TK1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455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225C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409Trp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368466538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9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4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FF1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3225.2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188G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63Leu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1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109089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8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64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431A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n144Leu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86203071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5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64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845G&gt;T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Arg282Leu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30882008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7</w:t>
            </w:r>
          </w:p>
        </w:tc>
      </w:tr>
      <w:tr w:rsidR="00D47268" w:rsidTr="00D4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0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0564.4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859G&gt;A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Glu287Lys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87782006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ertain </w:t>
            </w:r>
          </w:p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</w:tr>
      <w:tr w:rsidR="00D47268" w:rsidTr="00D47268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:rsidR="00D47268" w:rsidRDefault="005E1C6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6/20</w:t>
            </w:r>
          </w:p>
        </w:tc>
        <w:tc>
          <w:tcPr>
            <w:tcW w:w="1138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XRCC3</w:t>
            </w:r>
          </w:p>
        </w:tc>
        <w:tc>
          <w:tcPr>
            <w:tcW w:w="1743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_001100119.1</w:t>
            </w:r>
          </w:p>
        </w:tc>
        <w:tc>
          <w:tcPr>
            <w:tcW w:w="1460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.844C&gt;G</w:t>
            </w:r>
          </w:p>
        </w:tc>
        <w:tc>
          <w:tcPr>
            <w:tcW w:w="211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.(Pro282Ala)</w:t>
            </w:r>
          </w:p>
        </w:tc>
        <w:tc>
          <w:tcPr>
            <w:tcW w:w="1372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17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42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49" w:type="dxa"/>
            <w:vAlign w:val="center"/>
          </w:tcPr>
          <w:p w:rsidR="00D47268" w:rsidRDefault="005E1C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</w:t>
            </w:r>
          </w:p>
        </w:tc>
      </w:tr>
    </w:tbl>
    <w:p w:rsidR="00D47268" w:rsidRDefault="00D47268">
      <w:pPr>
        <w:ind w:left="-567"/>
        <w:jc w:val="both"/>
        <w:rPr>
          <w:rFonts w:ascii="Times New Roman" w:eastAsia="Times New Roman" w:hAnsi="Times New Roman" w:cs="Times New Roman"/>
          <w:b/>
          <w:sz w:val="16"/>
          <w:szCs w:val="16"/>
        </w:rPr>
      </w:pPr>
    </w:p>
    <w:p w:rsidR="00D47268" w:rsidRDefault="005E1C63">
      <w:pPr>
        <w:ind w:hanging="1134"/>
        <w:jc w:val="both"/>
        <w:rPr>
          <w:rFonts w:ascii="Times New Roman" w:eastAsia="Times New Roman" w:hAnsi="Times New Roman" w:cs="Times New Roman"/>
          <w:sz w:val="16"/>
          <w:szCs w:val="16"/>
        </w:rPr>
      </w:pPr>
      <w:bookmarkStart w:id="2" w:name="_heading=h.30j0zll" w:colFirst="0" w:colLast="0"/>
      <w:bookmarkEnd w:id="2"/>
      <w:r>
        <w:rPr>
          <w:rFonts w:ascii="Times New Roman" w:eastAsia="Times New Roman" w:hAnsi="Times New Roman" w:cs="Times New Roman"/>
          <w:sz w:val="16"/>
          <w:szCs w:val="16"/>
        </w:rPr>
        <w:t xml:space="preserve">                     Abbreviations: HGVS, Human Genome Variation Society (http://www.hgvs.org); ClinVar, Clinical Variation database (https//www.ncbi.nlm.nih.gov/clinvar/); MAF, Minor Allele Frequency; CADD, Combined Annotation         Dependent Depletion;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NA, non applicable; NR, non reported.</w:t>
      </w:r>
    </w:p>
    <w:p w:rsidR="00D47268" w:rsidRDefault="00D47268">
      <w:pPr>
        <w:ind w:left="-567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:rsidR="00D47268" w:rsidRDefault="00D47268">
      <w:pPr>
        <w:ind w:left="142" w:hanging="142"/>
        <w:rPr>
          <w:rFonts w:ascii="Times New Roman" w:eastAsia="Times New Roman" w:hAnsi="Times New Roman" w:cs="Times New Roman"/>
        </w:rPr>
      </w:pPr>
    </w:p>
    <w:sectPr w:rsidR="00D47268">
      <w:pgSz w:w="16838" w:h="11906" w:orient="landscape"/>
      <w:pgMar w:top="1134" w:right="1417" w:bottom="566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268"/>
    <w:rsid w:val="005E1C63"/>
    <w:rsid w:val="00D4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593652-E3D0-47B6-8118-6B8C7A26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</w:rPr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Nessunelenco1">
    <w:name w:val="Nessun elenco1"/>
    <w:next w:val="Nessunelenco"/>
    <w:uiPriority w:val="99"/>
    <w:semiHidden/>
    <w:unhideWhenUsed/>
    <w:rsid w:val="00442C08"/>
  </w:style>
  <w:style w:type="table" w:styleId="Tabellasemplice-2">
    <w:name w:val="Plain Table 2"/>
    <w:basedOn w:val="Tabellanormale"/>
    <w:uiPriority w:val="42"/>
    <w:rsid w:val="00442C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A77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A7766"/>
    <w:rPr>
      <w:rFonts w:ascii="Segoe UI" w:hAnsi="Segoe UI" w:cs="Segoe UI"/>
      <w:noProof/>
      <w:sz w:val="18"/>
      <w:szCs w:val="18"/>
      <w:lang w:val="en-US"/>
    </w:r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814zymZ1JcbDutgbicDCuNuZhaA==">AMUW2mUkqflO4GYaJXjnW84t6TgBCp/aDgzZ28wI0YYPseMNC0x8fj7TANEsvdmqS9co7unOa+ZZLqHDx2IYXn086t9ZukhlpxjTCbHSJHfV1aIn3lNOyngNqqrb/OCe3i8/QQa7lNH9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3</Words>
  <Characters>6064</Characters>
  <Application>Microsoft Office Word</Application>
  <DocSecurity>0</DocSecurity>
  <Lines>50</Lines>
  <Paragraphs>14</Paragraphs>
  <ScaleCrop>false</ScaleCrop>
  <Company/>
  <LinksUpToDate>false</LinksUpToDate>
  <CharactersWithSpaces>7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20-11-04T09:10:00Z</dcterms:created>
  <dcterms:modified xsi:type="dcterms:W3CDTF">2020-11-19T13:31:00Z</dcterms:modified>
</cp:coreProperties>
</file>